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6D30D9" w14:textId="77777777" w:rsidR="005638AD" w:rsidRPr="0094359E" w:rsidRDefault="005638AD" w:rsidP="005638AD">
      <w:pPr>
        <w:rPr>
          <w:rFonts w:asciiTheme="majorHAnsi" w:hAnsiTheme="majorHAnsi" w:cstheme="majorHAnsi"/>
          <w:b/>
          <w:bCs/>
          <w:sz w:val="24"/>
          <w:szCs w:val="24"/>
        </w:rPr>
      </w:pPr>
      <w:r w:rsidRPr="0094359E">
        <w:rPr>
          <w:rFonts w:asciiTheme="majorHAnsi" w:hAnsiTheme="majorHAnsi" w:cstheme="majorHAnsi"/>
          <w:b/>
          <w:bCs/>
          <w:sz w:val="24"/>
          <w:szCs w:val="24"/>
        </w:rPr>
        <w:t>Appendix 1: Measurement of livelihood capitals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305"/>
        <w:gridCol w:w="2320"/>
        <w:gridCol w:w="3210"/>
        <w:gridCol w:w="2520"/>
      </w:tblGrid>
      <w:tr w:rsidR="005638AD" w:rsidRPr="0094359E" w14:paraId="083F4905" w14:textId="77777777" w:rsidTr="00374B91">
        <w:trPr>
          <w:trHeight w:val="317"/>
        </w:trPr>
        <w:tc>
          <w:tcPr>
            <w:tcW w:w="1305" w:type="dxa"/>
          </w:tcPr>
          <w:p w14:paraId="4AF7F077" w14:textId="77777777" w:rsidR="005638AD" w:rsidRPr="0094359E" w:rsidRDefault="005638AD" w:rsidP="00374B91">
            <w:pPr>
              <w:ind w:firstLine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94359E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Livelihood Capital</w:t>
            </w:r>
          </w:p>
        </w:tc>
        <w:tc>
          <w:tcPr>
            <w:tcW w:w="2320" w:type="dxa"/>
          </w:tcPr>
          <w:p w14:paraId="24D0D3FB" w14:textId="77777777" w:rsidR="005638AD" w:rsidRPr="0094359E" w:rsidRDefault="005638AD" w:rsidP="00374B91">
            <w:pPr>
              <w:ind w:firstLine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94359E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Observed Variables</w:t>
            </w:r>
          </w:p>
        </w:tc>
        <w:tc>
          <w:tcPr>
            <w:tcW w:w="3210" w:type="dxa"/>
          </w:tcPr>
          <w:p w14:paraId="7A611A59" w14:textId="77777777" w:rsidR="005638AD" w:rsidRPr="0094359E" w:rsidRDefault="005638AD" w:rsidP="00374B91">
            <w:pPr>
              <w:ind w:firstLine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94359E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Indicator at database</w:t>
            </w:r>
          </w:p>
        </w:tc>
        <w:tc>
          <w:tcPr>
            <w:tcW w:w="2520" w:type="dxa"/>
          </w:tcPr>
          <w:p w14:paraId="7A3CC42F" w14:textId="77777777" w:rsidR="005638AD" w:rsidRPr="0094359E" w:rsidRDefault="005638AD" w:rsidP="00374B91">
            <w:pPr>
              <w:ind w:firstLine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94359E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Description of livelihood capital measurement</w:t>
            </w:r>
          </w:p>
        </w:tc>
      </w:tr>
      <w:tr w:rsidR="005638AD" w:rsidRPr="0094359E" w14:paraId="46327F17" w14:textId="77777777" w:rsidTr="00374B91">
        <w:trPr>
          <w:trHeight w:val="797"/>
        </w:trPr>
        <w:tc>
          <w:tcPr>
            <w:tcW w:w="1305" w:type="dxa"/>
            <w:vMerge w:val="restart"/>
          </w:tcPr>
          <w:p w14:paraId="7EE107B9" w14:textId="77777777" w:rsidR="005638AD" w:rsidRPr="0094359E" w:rsidRDefault="005638AD" w:rsidP="00374B91">
            <w:pPr>
              <w:ind w:firstLine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94359E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Social capital Forms</w:t>
            </w:r>
          </w:p>
        </w:tc>
        <w:tc>
          <w:tcPr>
            <w:tcW w:w="2320" w:type="dxa"/>
          </w:tcPr>
          <w:p w14:paraId="19F24C48" w14:textId="77777777" w:rsidR="005638AD" w:rsidRPr="0094359E" w:rsidRDefault="005638AD" w:rsidP="00374B91">
            <w:pPr>
              <w:ind w:firstLine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94359E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Bonding-Bridging Social capital (SC-Bonding)</w:t>
            </w:r>
          </w:p>
        </w:tc>
        <w:tc>
          <w:tcPr>
            <w:tcW w:w="3210" w:type="dxa"/>
          </w:tcPr>
          <w:p w14:paraId="7F65143C" w14:textId="77777777" w:rsidR="005638AD" w:rsidRPr="0094359E" w:rsidRDefault="005638AD" w:rsidP="00374B91">
            <w:pPr>
              <w:ind w:firstLine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94359E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Number of members participating in organizations.  </w:t>
            </w:r>
          </w:p>
        </w:tc>
        <w:tc>
          <w:tcPr>
            <w:tcW w:w="2520" w:type="dxa"/>
          </w:tcPr>
          <w:p w14:paraId="63C636D5" w14:textId="77777777" w:rsidR="005638AD" w:rsidRPr="0094359E" w:rsidRDefault="005638AD" w:rsidP="00374B91">
            <w:pPr>
              <w:ind w:firstLine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94359E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Calculate entropy weights based on the characteristics of participating organizations.</w:t>
            </w:r>
          </w:p>
        </w:tc>
      </w:tr>
      <w:tr w:rsidR="005638AD" w:rsidRPr="0094359E" w14:paraId="3788290C" w14:textId="77777777" w:rsidTr="00374B91">
        <w:trPr>
          <w:trHeight w:val="797"/>
        </w:trPr>
        <w:tc>
          <w:tcPr>
            <w:tcW w:w="1305" w:type="dxa"/>
            <w:vMerge/>
          </w:tcPr>
          <w:p w14:paraId="1A427CE9" w14:textId="77777777" w:rsidR="005638AD" w:rsidRPr="0094359E" w:rsidRDefault="005638AD" w:rsidP="00374B91">
            <w:pPr>
              <w:ind w:firstLine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20" w:type="dxa"/>
          </w:tcPr>
          <w:p w14:paraId="03BEAB2C" w14:textId="77777777" w:rsidR="005638AD" w:rsidRPr="0094359E" w:rsidRDefault="005638AD" w:rsidP="00374B91">
            <w:pPr>
              <w:ind w:firstLine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94359E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Linking social capital (SC-Linking)</w:t>
            </w:r>
          </w:p>
        </w:tc>
        <w:tc>
          <w:tcPr>
            <w:tcW w:w="3210" w:type="dxa"/>
          </w:tcPr>
          <w:p w14:paraId="44B9771F" w14:textId="77777777" w:rsidR="005638AD" w:rsidRPr="0094359E" w:rsidRDefault="005638AD" w:rsidP="00374B91">
            <w:pPr>
              <w:ind w:firstLine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94359E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Number of organization connections</w:t>
            </w:r>
          </w:p>
        </w:tc>
        <w:tc>
          <w:tcPr>
            <w:tcW w:w="2520" w:type="dxa"/>
          </w:tcPr>
          <w:p w14:paraId="1A1BCCB0" w14:textId="77777777" w:rsidR="005638AD" w:rsidRPr="0094359E" w:rsidRDefault="005638AD" w:rsidP="00374B91">
            <w:pPr>
              <w:ind w:firstLine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94359E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Calculate entropy weights based on the characteristics of position in organizations</w:t>
            </w:r>
          </w:p>
        </w:tc>
      </w:tr>
      <w:tr w:rsidR="005638AD" w:rsidRPr="0094359E" w14:paraId="63597B17" w14:textId="77777777" w:rsidTr="00374B91">
        <w:trPr>
          <w:trHeight w:val="317"/>
        </w:trPr>
        <w:tc>
          <w:tcPr>
            <w:tcW w:w="1305" w:type="dxa"/>
            <w:vMerge w:val="restart"/>
          </w:tcPr>
          <w:p w14:paraId="7D9B722B" w14:textId="77777777" w:rsidR="005638AD" w:rsidRPr="0094359E" w:rsidRDefault="005638AD" w:rsidP="00374B91">
            <w:pPr>
              <w:ind w:firstLine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94359E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Human capital</w:t>
            </w:r>
          </w:p>
        </w:tc>
        <w:tc>
          <w:tcPr>
            <w:tcW w:w="2320" w:type="dxa"/>
          </w:tcPr>
          <w:p w14:paraId="4F77E065" w14:textId="77777777" w:rsidR="005638AD" w:rsidRPr="0094359E" w:rsidRDefault="005638AD" w:rsidP="00374B91">
            <w:pPr>
              <w:ind w:firstLine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94359E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Household size</w:t>
            </w:r>
          </w:p>
        </w:tc>
        <w:tc>
          <w:tcPr>
            <w:tcW w:w="3210" w:type="dxa"/>
          </w:tcPr>
          <w:p w14:paraId="44E8576F" w14:textId="77777777" w:rsidR="005638AD" w:rsidRPr="0094359E" w:rsidRDefault="005638AD" w:rsidP="00374B91">
            <w:pPr>
              <w:ind w:firstLine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94359E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Total household members</w:t>
            </w:r>
          </w:p>
        </w:tc>
        <w:tc>
          <w:tcPr>
            <w:tcW w:w="2520" w:type="dxa"/>
            <w:vMerge w:val="restart"/>
          </w:tcPr>
          <w:p w14:paraId="206F27E0" w14:textId="77777777" w:rsidR="005638AD" w:rsidRPr="0094359E" w:rsidRDefault="005638AD" w:rsidP="00374B91">
            <w:pPr>
              <w:ind w:firstLine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94359E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Entropy-weighted value is calculated from standardized variables</w:t>
            </w:r>
          </w:p>
        </w:tc>
      </w:tr>
      <w:tr w:rsidR="005638AD" w:rsidRPr="0094359E" w14:paraId="3FAA37D5" w14:textId="77777777" w:rsidTr="00374B91">
        <w:trPr>
          <w:trHeight w:val="471"/>
        </w:trPr>
        <w:tc>
          <w:tcPr>
            <w:tcW w:w="1305" w:type="dxa"/>
            <w:vMerge/>
          </w:tcPr>
          <w:p w14:paraId="7AD3FC77" w14:textId="77777777" w:rsidR="005638AD" w:rsidRPr="0094359E" w:rsidRDefault="005638AD" w:rsidP="00374B91">
            <w:pPr>
              <w:ind w:firstLine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20" w:type="dxa"/>
          </w:tcPr>
          <w:p w14:paraId="31895CA3" w14:textId="77777777" w:rsidR="005638AD" w:rsidRPr="0094359E" w:rsidRDefault="005638AD" w:rsidP="00374B91">
            <w:pPr>
              <w:ind w:firstLine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94359E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Average Age of Household members</w:t>
            </w:r>
          </w:p>
        </w:tc>
        <w:tc>
          <w:tcPr>
            <w:tcW w:w="3210" w:type="dxa"/>
          </w:tcPr>
          <w:p w14:paraId="7DB3B958" w14:textId="77777777" w:rsidR="005638AD" w:rsidRPr="0094359E" w:rsidRDefault="005638AD" w:rsidP="00374B91">
            <w:pPr>
              <w:ind w:firstLine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94359E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Calculate from member age</w:t>
            </w:r>
          </w:p>
        </w:tc>
        <w:tc>
          <w:tcPr>
            <w:tcW w:w="2520" w:type="dxa"/>
            <w:vMerge/>
          </w:tcPr>
          <w:p w14:paraId="72DA66E4" w14:textId="77777777" w:rsidR="005638AD" w:rsidRPr="0094359E" w:rsidRDefault="005638AD" w:rsidP="00374B91">
            <w:pPr>
              <w:ind w:firstLine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</w:tr>
      <w:tr w:rsidR="005638AD" w:rsidRPr="0094359E" w14:paraId="1DA93173" w14:textId="77777777" w:rsidTr="00374B91">
        <w:trPr>
          <w:trHeight w:val="479"/>
        </w:trPr>
        <w:tc>
          <w:tcPr>
            <w:tcW w:w="1305" w:type="dxa"/>
            <w:vMerge/>
          </w:tcPr>
          <w:p w14:paraId="002CBBBA" w14:textId="77777777" w:rsidR="005638AD" w:rsidRPr="0094359E" w:rsidRDefault="005638AD" w:rsidP="00374B91">
            <w:pPr>
              <w:ind w:firstLine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20" w:type="dxa"/>
          </w:tcPr>
          <w:p w14:paraId="4F2A7DC6" w14:textId="77777777" w:rsidR="005638AD" w:rsidRPr="0094359E" w:rsidRDefault="005638AD" w:rsidP="00374B91">
            <w:pPr>
              <w:ind w:firstLine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94359E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Average Education of Household members</w:t>
            </w:r>
          </w:p>
        </w:tc>
        <w:tc>
          <w:tcPr>
            <w:tcW w:w="3210" w:type="dxa"/>
          </w:tcPr>
          <w:p w14:paraId="2C27FF68" w14:textId="77777777" w:rsidR="005638AD" w:rsidRPr="0094359E" w:rsidRDefault="005638AD" w:rsidP="00374B91">
            <w:pPr>
              <w:ind w:firstLine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94359E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Calculate from member education years</w:t>
            </w:r>
          </w:p>
        </w:tc>
        <w:tc>
          <w:tcPr>
            <w:tcW w:w="2520" w:type="dxa"/>
            <w:vMerge/>
          </w:tcPr>
          <w:p w14:paraId="157DFEEB" w14:textId="77777777" w:rsidR="005638AD" w:rsidRPr="0094359E" w:rsidRDefault="005638AD" w:rsidP="00374B91">
            <w:pPr>
              <w:ind w:firstLine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</w:tr>
      <w:tr w:rsidR="005638AD" w:rsidRPr="0094359E" w14:paraId="10D40B0B" w14:textId="77777777" w:rsidTr="00374B91">
        <w:trPr>
          <w:trHeight w:val="479"/>
        </w:trPr>
        <w:tc>
          <w:tcPr>
            <w:tcW w:w="1305" w:type="dxa"/>
            <w:vMerge w:val="restart"/>
          </w:tcPr>
          <w:p w14:paraId="7EDAC577" w14:textId="77777777" w:rsidR="005638AD" w:rsidRPr="0094359E" w:rsidRDefault="005638AD" w:rsidP="00374B91">
            <w:pPr>
              <w:ind w:firstLine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94359E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Physical Capital</w:t>
            </w:r>
          </w:p>
        </w:tc>
        <w:tc>
          <w:tcPr>
            <w:tcW w:w="2320" w:type="dxa"/>
          </w:tcPr>
          <w:p w14:paraId="29D66B61" w14:textId="77777777" w:rsidR="005638AD" w:rsidRPr="0094359E" w:rsidRDefault="005638AD" w:rsidP="00374B91">
            <w:pPr>
              <w:ind w:firstLine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94359E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Asset index</w:t>
            </w:r>
          </w:p>
        </w:tc>
        <w:tc>
          <w:tcPr>
            <w:tcW w:w="3210" w:type="dxa"/>
          </w:tcPr>
          <w:p w14:paraId="21E2398A" w14:textId="77777777" w:rsidR="005638AD" w:rsidRPr="0094359E" w:rsidRDefault="005638AD" w:rsidP="00374B91">
            <w:pPr>
              <w:ind w:firstLine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94359E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Number of household assets</w:t>
            </w:r>
          </w:p>
        </w:tc>
        <w:tc>
          <w:tcPr>
            <w:tcW w:w="2520" w:type="dxa"/>
            <w:vMerge w:val="restart"/>
          </w:tcPr>
          <w:p w14:paraId="7EC619AD" w14:textId="77777777" w:rsidR="005638AD" w:rsidRPr="0094359E" w:rsidRDefault="005638AD" w:rsidP="00374B91">
            <w:pPr>
              <w:ind w:firstLine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94359E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Entropy-weighted value is calculated from standardized variables</w:t>
            </w:r>
          </w:p>
        </w:tc>
      </w:tr>
      <w:tr w:rsidR="005638AD" w:rsidRPr="0094359E" w14:paraId="4B899B2E" w14:textId="77777777" w:rsidTr="00374B91">
        <w:trPr>
          <w:trHeight w:val="471"/>
        </w:trPr>
        <w:tc>
          <w:tcPr>
            <w:tcW w:w="1305" w:type="dxa"/>
            <w:vMerge/>
          </w:tcPr>
          <w:p w14:paraId="31B86EF4" w14:textId="77777777" w:rsidR="005638AD" w:rsidRPr="0094359E" w:rsidRDefault="005638AD" w:rsidP="00374B91">
            <w:pPr>
              <w:ind w:firstLine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20" w:type="dxa"/>
          </w:tcPr>
          <w:p w14:paraId="0B8544D6" w14:textId="77777777" w:rsidR="005638AD" w:rsidRPr="0094359E" w:rsidRDefault="005638AD" w:rsidP="00374B91">
            <w:pPr>
              <w:ind w:firstLine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94359E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Asset value index </w:t>
            </w:r>
          </w:p>
        </w:tc>
        <w:tc>
          <w:tcPr>
            <w:tcW w:w="3210" w:type="dxa"/>
          </w:tcPr>
          <w:p w14:paraId="12AE7014" w14:textId="77777777" w:rsidR="005638AD" w:rsidRPr="0094359E" w:rsidRDefault="005638AD" w:rsidP="00374B91">
            <w:pPr>
              <w:ind w:firstLine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94359E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Total value of household assets</w:t>
            </w:r>
          </w:p>
        </w:tc>
        <w:tc>
          <w:tcPr>
            <w:tcW w:w="2520" w:type="dxa"/>
            <w:vMerge/>
          </w:tcPr>
          <w:p w14:paraId="490E7ACB" w14:textId="77777777" w:rsidR="005638AD" w:rsidRPr="0094359E" w:rsidRDefault="005638AD" w:rsidP="00374B91">
            <w:pPr>
              <w:ind w:firstLine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</w:tr>
      <w:tr w:rsidR="005638AD" w:rsidRPr="0094359E" w14:paraId="76794824" w14:textId="77777777" w:rsidTr="00374B91">
        <w:trPr>
          <w:trHeight w:val="479"/>
        </w:trPr>
        <w:tc>
          <w:tcPr>
            <w:tcW w:w="1305" w:type="dxa"/>
            <w:vMerge/>
          </w:tcPr>
          <w:p w14:paraId="791320F4" w14:textId="77777777" w:rsidR="005638AD" w:rsidRPr="0094359E" w:rsidRDefault="005638AD" w:rsidP="00374B91">
            <w:pPr>
              <w:ind w:firstLine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20" w:type="dxa"/>
          </w:tcPr>
          <w:p w14:paraId="6DE42A66" w14:textId="77777777" w:rsidR="005638AD" w:rsidRPr="0094359E" w:rsidRDefault="005638AD" w:rsidP="00374B91">
            <w:pPr>
              <w:ind w:firstLine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94359E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Housing area</w:t>
            </w:r>
          </w:p>
        </w:tc>
        <w:tc>
          <w:tcPr>
            <w:tcW w:w="3210" w:type="dxa"/>
          </w:tcPr>
          <w:p w14:paraId="653B6B56" w14:textId="77777777" w:rsidR="005638AD" w:rsidRPr="0094359E" w:rsidRDefault="005638AD" w:rsidP="00374B91">
            <w:pPr>
              <w:ind w:firstLine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94359E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Housing area</w:t>
            </w:r>
          </w:p>
        </w:tc>
        <w:tc>
          <w:tcPr>
            <w:tcW w:w="2520" w:type="dxa"/>
            <w:vMerge/>
          </w:tcPr>
          <w:p w14:paraId="3391ABD1" w14:textId="77777777" w:rsidR="005638AD" w:rsidRPr="0094359E" w:rsidRDefault="005638AD" w:rsidP="00374B91">
            <w:pPr>
              <w:ind w:firstLine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</w:tr>
      <w:tr w:rsidR="005638AD" w:rsidRPr="0094359E" w14:paraId="511D06AD" w14:textId="77777777" w:rsidTr="00374B91">
        <w:trPr>
          <w:trHeight w:val="479"/>
        </w:trPr>
        <w:tc>
          <w:tcPr>
            <w:tcW w:w="1305" w:type="dxa"/>
            <w:vMerge w:val="restart"/>
          </w:tcPr>
          <w:p w14:paraId="25D17767" w14:textId="77777777" w:rsidR="005638AD" w:rsidRPr="0094359E" w:rsidRDefault="005638AD" w:rsidP="00374B91">
            <w:pPr>
              <w:ind w:firstLine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94359E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Natural Capital</w:t>
            </w:r>
          </w:p>
        </w:tc>
        <w:tc>
          <w:tcPr>
            <w:tcW w:w="2320" w:type="dxa"/>
          </w:tcPr>
          <w:p w14:paraId="6FDE7AAA" w14:textId="77777777" w:rsidR="005638AD" w:rsidRPr="0094359E" w:rsidRDefault="005638AD" w:rsidP="00374B91">
            <w:pPr>
              <w:ind w:firstLine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94359E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Land area</w:t>
            </w:r>
          </w:p>
        </w:tc>
        <w:tc>
          <w:tcPr>
            <w:tcW w:w="3210" w:type="dxa"/>
          </w:tcPr>
          <w:p w14:paraId="4514BA34" w14:textId="77777777" w:rsidR="005638AD" w:rsidRPr="0094359E" w:rsidRDefault="005638AD" w:rsidP="00374B91">
            <w:pPr>
              <w:ind w:firstLine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94359E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Household’s land area</w:t>
            </w:r>
          </w:p>
        </w:tc>
        <w:tc>
          <w:tcPr>
            <w:tcW w:w="2520" w:type="dxa"/>
            <w:vMerge w:val="restart"/>
          </w:tcPr>
          <w:p w14:paraId="47382CD7" w14:textId="77777777" w:rsidR="005638AD" w:rsidRPr="0094359E" w:rsidRDefault="005638AD" w:rsidP="00374B91">
            <w:pPr>
              <w:ind w:firstLine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94359E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Entropy-weighted value is calculated from standardized variables</w:t>
            </w:r>
          </w:p>
        </w:tc>
      </w:tr>
      <w:tr w:rsidR="005638AD" w:rsidRPr="0094359E" w14:paraId="493C3C1E" w14:textId="77777777" w:rsidTr="00374B91">
        <w:trPr>
          <w:trHeight w:val="471"/>
        </w:trPr>
        <w:tc>
          <w:tcPr>
            <w:tcW w:w="1305" w:type="dxa"/>
            <w:vMerge/>
          </w:tcPr>
          <w:p w14:paraId="6195FB21" w14:textId="77777777" w:rsidR="005638AD" w:rsidRPr="0094359E" w:rsidRDefault="005638AD" w:rsidP="00374B91">
            <w:pPr>
              <w:ind w:firstLine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20" w:type="dxa"/>
          </w:tcPr>
          <w:p w14:paraId="51D00A7D" w14:textId="77777777" w:rsidR="005638AD" w:rsidRPr="0094359E" w:rsidRDefault="005638AD" w:rsidP="00374B91">
            <w:pPr>
              <w:ind w:firstLine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94359E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Total value of land areas</w:t>
            </w:r>
          </w:p>
        </w:tc>
        <w:tc>
          <w:tcPr>
            <w:tcW w:w="3210" w:type="dxa"/>
          </w:tcPr>
          <w:p w14:paraId="352F2DA9" w14:textId="77777777" w:rsidR="005638AD" w:rsidRPr="0094359E" w:rsidRDefault="005638AD" w:rsidP="00374B91">
            <w:pPr>
              <w:ind w:firstLine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94359E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Total value of Household’s land area</w:t>
            </w:r>
          </w:p>
        </w:tc>
        <w:tc>
          <w:tcPr>
            <w:tcW w:w="2520" w:type="dxa"/>
            <w:vMerge/>
          </w:tcPr>
          <w:p w14:paraId="6DF77479" w14:textId="77777777" w:rsidR="005638AD" w:rsidRPr="0094359E" w:rsidRDefault="005638AD" w:rsidP="00374B91">
            <w:pPr>
              <w:ind w:firstLine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</w:tr>
      <w:tr w:rsidR="005638AD" w:rsidRPr="0094359E" w14:paraId="27A6D6DF" w14:textId="77777777" w:rsidTr="00374B91">
        <w:trPr>
          <w:trHeight w:val="471"/>
        </w:trPr>
        <w:tc>
          <w:tcPr>
            <w:tcW w:w="1305" w:type="dxa"/>
            <w:vMerge w:val="restart"/>
          </w:tcPr>
          <w:p w14:paraId="26DB35F9" w14:textId="77777777" w:rsidR="005638AD" w:rsidRPr="0094359E" w:rsidRDefault="005638AD" w:rsidP="00374B91">
            <w:pPr>
              <w:ind w:firstLine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94359E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Financial Capital</w:t>
            </w:r>
          </w:p>
        </w:tc>
        <w:tc>
          <w:tcPr>
            <w:tcW w:w="2320" w:type="dxa"/>
          </w:tcPr>
          <w:p w14:paraId="42B25A96" w14:textId="77777777" w:rsidR="005638AD" w:rsidRPr="0094359E" w:rsidRDefault="005638AD" w:rsidP="00374B91">
            <w:pPr>
              <w:ind w:firstLine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94359E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Number of income sources</w:t>
            </w:r>
          </w:p>
        </w:tc>
        <w:tc>
          <w:tcPr>
            <w:tcW w:w="3210" w:type="dxa"/>
          </w:tcPr>
          <w:p w14:paraId="4F4A111F" w14:textId="77777777" w:rsidR="005638AD" w:rsidRPr="0094359E" w:rsidRDefault="005638AD" w:rsidP="00374B91">
            <w:pPr>
              <w:ind w:firstLine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94359E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Number of income sources</w:t>
            </w:r>
          </w:p>
        </w:tc>
        <w:tc>
          <w:tcPr>
            <w:tcW w:w="2520" w:type="dxa"/>
            <w:vMerge w:val="restart"/>
          </w:tcPr>
          <w:p w14:paraId="677FA9ED" w14:textId="77777777" w:rsidR="005638AD" w:rsidRPr="0094359E" w:rsidRDefault="005638AD" w:rsidP="00374B91">
            <w:pPr>
              <w:ind w:firstLine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94359E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Entropy-weighted value is calculated from standardized variables</w:t>
            </w:r>
          </w:p>
        </w:tc>
      </w:tr>
      <w:tr w:rsidR="005638AD" w:rsidRPr="0094359E" w14:paraId="3348324E" w14:textId="77777777" w:rsidTr="00374B91">
        <w:trPr>
          <w:trHeight w:val="609"/>
        </w:trPr>
        <w:tc>
          <w:tcPr>
            <w:tcW w:w="1305" w:type="dxa"/>
            <w:vMerge/>
          </w:tcPr>
          <w:p w14:paraId="468DE075" w14:textId="77777777" w:rsidR="005638AD" w:rsidRPr="0094359E" w:rsidRDefault="005638AD" w:rsidP="00374B91">
            <w:pPr>
              <w:ind w:firstLine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20" w:type="dxa"/>
          </w:tcPr>
          <w:p w14:paraId="4BE8D23A" w14:textId="77777777" w:rsidR="005638AD" w:rsidRPr="0094359E" w:rsidRDefault="005638AD" w:rsidP="00374B91">
            <w:pPr>
              <w:ind w:firstLine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94359E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Saving value </w:t>
            </w:r>
          </w:p>
        </w:tc>
        <w:tc>
          <w:tcPr>
            <w:tcW w:w="3210" w:type="dxa"/>
          </w:tcPr>
          <w:p w14:paraId="3DD5E039" w14:textId="77777777" w:rsidR="005638AD" w:rsidRPr="0094359E" w:rsidRDefault="005638AD" w:rsidP="00374B91">
            <w:pPr>
              <w:ind w:firstLine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94359E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Saving value </w:t>
            </w:r>
          </w:p>
        </w:tc>
        <w:tc>
          <w:tcPr>
            <w:tcW w:w="2520" w:type="dxa"/>
            <w:vMerge/>
          </w:tcPr>
          <w:p w14:paraId="5107CCCA" w14:textId="77777777" w:rsidR="005638AD" w:rsidRPr="0094359E" w:rsidRDefault="005638AD" w:rsidP="00374B91">
            <w:pPr>
              <w:ind w:firstLine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</w:tr>
      <w:tr w:rsidR="005638AD" w:rsidRPr="0094359E" w14:paraId="517D3E8F" w14:textId="77777777" w:rsidTr="00374B91">
        <w:trPr>
          <w:trHeight w:val="471"/>
        </w:trPr>
        <w:tc>
          <w:tcPr>
            <w:tcW w:w="1305" w:type="dxa"/>
            <w:vMerge/>
          </w:tcPr>
          <w:p w14:paraId="73BEBAC4" w14:textId="77777777" w:rsidR="005638AD" w:rsidRPr="0094359E" w:rsidRDefault="005638AD" w:rsidP="00374B91">
            <w:pPr>
              <w:ind w:firstLine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20" w:type="dxa"/>
          </w:tcPr>
          <w:p w14:paraId="770FE8A3" w14:textId="77777777" w:rsidR="005638AD" w:rsidRPr="0094359E" w:rsidRDefault="005638AD" w:rsidP="00374B91">
            <w:pPr>
              <w:ind w:firstLine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94359E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Income per capita</w:t>
            </w:r>
          </w:p>
        </w:tc>
        <w:tc>
          <w:tcPr>
            <w:tcW w:w="3210" w:type="dxa"/>
          </w:tcPr>
          <w:p w14:paraId="385CA3BC" w14:textId="77777777" w:rsidR="005638AD" w:rsidRPr="0094359E" w:rsidRDefault="005638AD" w:rsidP="00374B91">
            <w:pPr>
              <w:ind w:firstLine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94359E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Income per capita</w:t>
            </w:r>
          </w:p>
        </w:tc>
        <w:tc>
          <w:tcPr>
            <w:tcW w:w="2520" w:type="dxa"/>
            <w:vMerge/>
          </w:tcPr>
          <w:p w14:paraId="55023A23" w14:textId="77777777" w:rsidR="005638AD" w:rsidRPr="0094359E" w:rsidRDefault="005638AD" w:rsidP="00374B91">
            <w:pPr>
              <w:ind w:firstLine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</w:tr>
    </w:tbl>
    <w:p w14:paraId="4CD5D8BA" w14:textId="77777777" w:rsidR="005638AD" w:rsidRPr="0094359E" w:rsidRDefault="005638AD" w:rsidP="005638AD">
      <w:pPr>
        <w:spacing w:after="0" w:line="240" w:lineRule="auto"/>
        <w:ind w:left="224" w:firstLine="0"/>
        <w:rPr>
          <w:rFonts w:asciiTheme="majorHAnsi" w:hAnsiTheme="majorHAnsi" w:cstheme="majorHAnsi"/>
          <w:sz w:val="24"/>
          <w:szCs w:val="24"/>
        </w:rPr>
      </w:pPr>
    </w:p>
    <w:p w14:paraId="627FA683" w14:textId="512687F5" w:rsidR="005638AD" w:rsidRPr="00985DDD" w:rsidRDefault="005638AD" w:rsidP="005638AD">
      <w:pPr>
        <w:spacing w:after="0" w:line="240" w:lineRule="auto"/>
        <w:ind w:left="224" w:firstLine="0"/>
        <w:rPr>
          <w:rFonts w:asciiTheme="majorHAnsi" w:hAnsiTheme="majorHAnsi" w:cstheme="majorHAnsi"/>
          <w:sz w:val="24"/>
          <w:szCs w:val="24"/>
        </w:rPr>
      </w:pPr>
    </w:p>
    <w:p w14:paraId="5623CE26" w14:textId="77777777" w:rsidR="005638AD" w:rsidRPr="00985DDD" w:rsidRDefault="005638AD" w:rsidP="005638AD">
      <w:pPr>
        <w:spacing w:after="0" w:line="240" w:lineRule="auto"/>
        <w:ind w:left="224" w:firstLine="0"/>
        <w:rPr>
          <w:rFonts w:asciiTheme="majorHAnsi" w:hAnsiTheme="majorHAnsi" w:cstheme="majorHAnsi"/>
          <w:sz w:val="24"/>
          <w:szCs w:val="24"/>
        </w:rPr>
      </w:pPr>
    </w:p>
    <w:p w14:paraId="36A86A7C" w14:textId="77777777" w:rsidR="00AB7BFC" w:rsidRDefault="00AB7BFC"/>
    <w:sectPr w:rsidR="00AB7BFC">
      <w:footerReference w:type="default" r:id="rId4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665926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6EBBC0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1B257A23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8AD"/>
    <w:rsid w:val="00273451"/>
    <w:rsid w:val="00447968"/>
    <w:rsid w:val="004538EB"/>
    <w:rsid w:val="005638AD"/>
    <w:rsid w:val="005E17EB"/>
    <w:rsid w:val="006537A1"/>
    <w:rsid w:val="008B0916"/>
    <w:rsid w:val="00AB7BFC"/>
    <w:rsid w:val="00B23F9D"/>
    <w:rsid w:val="00FF1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vi-V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C8157"/>
  <w15:chartTrackingRefBased/>
  <w15:docId w15:val="{C9BF1C17-4D43-4FDE-AF94-C0A12395A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vi-V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38AD"/>
    <w:pPr>
      <w:spacing w:after="5" w:line="255" w:lineRule="auto"/>
      <w:ind w:left="34" w:right="1" w:firstLine="190"/>
      <w:jc w:val="both"/>
    </w:pPr>
    <w:rPr>
      <w:rFonts w:ascii="Palatino Linotype" w:eastAsia="Times New Roman" w:hAnsi="Palatino Linotype" w:cs="Times New Roman"/>
      <w:color w:val="181717"/>
      <w:kern w:val="0"/>
      <w:sz w:val="26"/>
      <w:szCs w:val="26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38AD"/>
    <w:pPr>
      <w:spacing w:line="240" w:lineRule="auto"/>
      <w:ind w:left="0" w:firstLine="0"/>
      <w:jc w:val="left"/>
      <w:outlineLvl w:val="0"/>
    </w:pPr>
    <w:rPr>
      <w:rFonts w:asciiTheme="majorHAnsi" w:hAnsiTheme="majorHAnsi" w:cstheme="majorHAnsi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38AD"/>
    <w:rPr>
      <w:rFonts w:asciiTheme="majorHAnsi" w:eastAsia="Times New Roman" w:hAnsiTheme="majorHAnsi" w:cstheme="majorHAnsi"/>
      <w:b/>
      <w:bCs/>
      <w:color w:val="181717"/>
      <w:kern w:val="0"/>
      <w:sz w:val="36"/>
      <w:szCs w:val="36"/>
      <w:lang w:val="en-US"/>
      <w14:ligatures w14:val="none"/>
    </w:rPr>
  </w:style>
  <w:style w:type="table" w:styleId="TableGrid">
    <w:name w:val="Table Grid"/>
    <w:basedOn w:val="TableNormal"/>
    <w:uiPriority w:val="39"/>
    <w:rsid w:val="005638AD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638AD"/>
    <w:pPr>
      <w:tabs>
        <w:tab w:val="center" w:pos="4513"/>
        <w:tab w:val="right" w:pos="9026"/>
      </w:tabs>
      <w:spacing w:after="0" w:line="240" w:lineRule="auto"/>
    </w:pPr>
    <w:rPr>
      <w:rFonts w:asciiTheme="majorHAnsi" w:hAnsiTheme="majorHAnsi"/>
    </w:rPr>
  </w:style>
  <w:style w:type="character" w:customStyle="1" w:styleId="FooterChar">
    <w:name w:val="Footer Char"/>
    <w:basedOn w:val="DefaultParagraphFont"/>
    <w:link w:val="Footer"/>
    <w:uiPriority w:val="99"/>
    <w:rsid w:val="005638AD"/>
    <w:rPr>
      <w:rFonts w:asciiTheme="majorHAnsi" w:eastAsia="Times New Roman" w:hAnsiTheme="majorHAnsi" w:cs="Times New Roman"/>
      <w:color w:val="181717"/>
      <w:kern w:val="0"/>
      <w:sz w:val="26"/>
      <w:szCs w:val="26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ynh Ngoc Chuong</dc:creator>
  <cp:keywords/>
  <dc:description/>
  <cp:lastModifiedBy>Huynh Ngoc Chuong</cp:lastModifiedBy>
  <cp:revision>1</cp:revision>
  <dcterms:created xsi:type="dcterms:W3CDTF">2023-11-25T00:00:00Z</dcterms:created>
  <dcterms:modified xsi:type="dcterms:W3CDTF">2023-11-25T00:00:00Z</dcterms:modified>
</cp:coreProperties>
</file>